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0220C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7AA0220D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7AA0220E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15518" w:type="dxa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93"/>
        <w:gridCol w:w="787"/>
        <w:gridCol w:w="8569"/>
        <w:gridCol w:w="1155"/>
        <w:gridCol w:w="1151"/>
        <w:gridCol w:w="1463"/>
      </w:tblGrid>
      <w:tr w:rsidR="0068643A" w:rsidRPr="00EE17D5" w14:paraId="7AA02214" w14:textId="77777777" w:rsidTr="2E75B77C">
        <w:trPr>
          <w:tblHeader/>
          <w:tblCellSpacing w:w="15" w:type="dxa"/>
        </w:trPr>
        <w:tc>
          <w:tcPr>
            <w:tcW w:w="23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AA0220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76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AA0221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694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AA0221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6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AA0221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424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AA02213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AA0221B" w14:textId="77777777" w:rsidTr="2E75B77C">
        <w:trPr>
          <w:tblHeader/>
          <w:tblCellSpacing w:w="15" w:type="dxa"/>
        </w:trPr>
        <w:tc>
          <w:tcPr>
            <w:tcW w:w="2367" w:type="dxa"/>
            <w:vMerge/>
            <w:vAlign w:val="center"/>
          </w:tcPr>
          <w:p w14:paraId="7AA0221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765" w:type="dxa"/>
            <w:vMerge/>
            <w:vAlign w:val="center"/>
          </w:tcPr>
          <w:p w14:paraId="7AA0221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694" w:type="dxa"/>
            <w:vMerge/>
            <w:vAlign w:val="center"/>
          </w:tcPr>
          <w:p w14:paraId="7AA0221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AA0221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AA0221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424" w:type="dxa"/>
            <w:vMerge/>
            <w:vAlign w:val="center"/>
          </w:tcPr>
          <w:p w14:paraId="7AA0221A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7AA0221D" w14:textId="77777777" w:rsidTr="2E75B77C">
        <w:trPr>
          <w:tblCellSpacing w:w="15" w:type="dxa"/>
        </w:trPr>
        <w:tc>
          <w:tcPr>
            <w:tcW w:w="1551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AA0221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AA0221F" w14:textId="77777777" w:rsidTr="2E75B77C">
        <w:trPr>
          <w:tblCellSpacing w:w="15" w:type="dxa"/>
        </w:trPr>
        <w:tc>
          <w:tcPr>
            <w:tcW w:w="1551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AA02226" w14:textId="77777777" w:rsidTr="2E75B77C">
        <w:trPr>
          <w:tblCellSpacing w:w="15" w:type="dxa"/>
        </w:trPr>
        <w:tc>
          <w:tcPr>
            <w:tcW w:w="23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23" w14:textId="2B9268C1" w:rsidR="0068643A" w:rsidRPr="00FD6E06" w:rsidRDefault="000E1B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24" w14:textId="5BD743A3" w:rsidR="0068643A" w:rsidRPr="00FD6E06" w:rsidRDefault="000E1B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25" w14:textId="224BCE6F" w:rsidR="0068643A" w:rsidRPr="00FD6E06" w:rsidRDefault="00966476" w:rsidP="009664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14:paraId="7AA0222D" w14:textId="77777777" w:rsidTr="2E75B77C">
        <w:trPr>
          <w:tblCellSpacing w:w="15" w:type="dxa"/>
        </w:trPr>
        <w:tc>
          <w:tcPr>
            <w:tcW w:w="23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2A" w14:textId="5DCD18F8" w:rsidR="0068643A" w:rsidRPr="00FD6E06" w:rsidRDefault="00396F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96F7C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2B" w14:textId="5DE52DEF" w:rsidR="0068643A" w:rsidRPr="00FD6E06" w:rsidRDefault="00396F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F7C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2C" w14:textId="6A9A162A" w:rsidR="0068643A" w:rsidRPr="00FD6E06" w:rsidRDefault="00396F7C" w:rsidP="009664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2-103</w:t>
            </w:r>
          </w:p>
        </w:tc>
      </w:tr>
      <w:tr w:rsidR="0068643A" w:rsidRPr="00FD6E06" w14:paraId="7AA02234" w14:textId="77777777" w:rsidTr="2E75B77C">
        <w:trPr>
          <w:tblCellSpacing w:w="15" w:type="dxa"/>
        </w:trPr>
        <w:tc>
          <w:tcPr>
            <w:tcW w:w="23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31" w14:textId="18B1F156" w:rsidR="0068643A" w:rsidRPr="00FD6E06" w:rsidRDefault="000E1B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E77B6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3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33" w14:textId="5D1068DD" w:rsidR="0068643A" w:rsidRPr="00FD6E06" w:rsidRDefault="00396F7C" w:rsidP="009664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2</w:t>
            </w:r>
            <w:r w:rsidR="008472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4</w:t>
            </w:r>
          </w:p>
        </w:tc>
      </w:tr>
      <w:tr w:rsidR="0068643A" w:rsidRPr="00FD6E06" w14:paraId="7AA02236" w14:textId="77777777" w:rsidTr="2E75B77C">
        <w:trPr>
          <w:tblCellSpacing w:w="15" w:type="dxa"/>
        </w:trPr>
        <w:tc>
          <w:tcPr>
            <w:tcW w:w="1551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AA0223D" w14:textId="77777777" w:rsidTr="2E75B77C">
        <w:trPr>
          <w:tblCellSpacing w:w="15" w:type="dxa"/>
        </w:trPr>
        <w:tc>
          <w:tcPr>
            <w:tcW w:w="23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3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3A" w14:textId="5C3BB64A" w:rsidR="0068643A" w:rsidRPr="00FD6E06" w:rsidRDefault="000E1B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3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3C" w14:textId="1230EF1A" w:rsidR="0068643A" w:rsidRPr="00FD6E06" w:rsidRDefault="00966476" w:rsidP="009664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</w:t>
            </w:r>
            <w:r w:rsidR="004C5C3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8F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7AA02244" w14:textId="77777777" w:rsidTr="2E75B77C">
        <w:trPr>
          <w:tblCellSpacing w:w="15" w:type="dxa"/>
        </w:trPr>
        <w:tc>
          <w:tcPr>
            <w:tcW w:w="23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4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41" w14:textId="3A6B040D" w:rsidR="0068643A" w:rsidRPr="00FD6E06" w:rsidRDefault="000E1B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C5C31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4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43" w14:textId="37096414" w:rsidR="0068643A" w:rsidRPr="00FD6E06" w:rsidRDefault="005B7191" w:rsidP="009664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396F7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</w:t>
            </w:r>
            <w:r w:rsidR="00617A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396F7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</w:t>
            </w:r>
          </w:p>
        </w:tc>
      </w:tr>
      <w:tr w:rsidR="0068643A" w:rsidRPr="00FD6E06" w14:paraId="7AA0224B" w14:textId="77777777" w:rsidTr="2E75B77C">
        <w:trPr>
          <w:tblCellSpacing w:w="15" w:type="dxa"/>
        </w:trPr>
        <w:tc>
          <w:tcPr>
            <w:tcW w:w="23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45" w14:textId="77777777" w:rsidR="0068643A" w:rsidRPr="00641481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4148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6414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46" w14:textId="77777777" w:rsidR="0068643A" w:rsidRPr="00641481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414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47" w14:textId="77777777" w:rsidR="0068643A" w:rsidRPr="00641481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414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48" w14:textId="3B4F2BA4" w:rsidR="0068643A" w:rsidRPr="00641481" w:rsidRDefault="00C661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6612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49" w14:textId="09A25452" w:rsidR="0068643A" w:rsidRPr="00641481" w:rsidRDefault="00C661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612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4A" w14:textId="55270ADD" w:rsidR="0068643A" w:rsidRPr="00641481" w:rsidRDefault="00C66123" w:rsidP="006414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14:paraId="7AA0224D" w14:textId="77777777" w:rsidTr="2E75B77C">
        <w:trPr>
          <w:tblCellSpacing w:w="15" w:type="dxa"/>
        </w:trPr>
        <w:tc>
          <w:tcPr>
            <w:tcW w:w="1551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4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AA02254" w14:textId="77777777" w:rsidTr="2E75B77C">
        <w:trPr>
          <w:tblCellSpacing w:w="15" w:type="dxa"/>
        </w:trPr>
        <w:tc>
          <w:tcPr>
            <w:tcW w:w="23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5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51" w14:textId="3B1B466F" w:rsidR="0068643A" w:rsidRPr="00FD6E06" w:rsidRDefault="00695D8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95D8A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52" w14:textId="757BC358" w:rsidR="0068643A" w:rsidRPr="00FD6E06" w:rsidRDefault="00695D8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757D7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53" w14:textId="409C13EB" w:rsidR="0068643A" w:rsidRPr="00FD6E06" w:rsidRDefault="00C66123" w:rsidP="000E1B8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 w:rsidR="00617A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</w:tr>
      <w:tr w:rsidR="0068643A" w:rsidRPr="00FD6E06" w14:paraId="7AA0225B" w14:textId="77777777" w:rsidTr="2E75B77C">
        <w:trPr>
          <w:tblCellSpacing w:w="15" w:type="dxa"/>
        </w:trPr>
        <w:tc>
          <w:tcPr>
            <w:tcW w:w="23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5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58" w14:textId="5660ADEE" w:rsidR="0068643A" w:rsidRPr="00FD6E06" w:rsidRDefault="008757D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57D7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59" w14:textId="494ED357" w:rsidR="0068643A" w:rsidRPr="00FD6E06" w:rsidRDefault="008757D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757D7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5A" w14:textId="154C04A3" w:rsidR="0068643A" w:rsidRPr="00FD6E06" w:rsidRDefault="0068643A" w:rsidP="000E1B8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AA02262" w14:textId="77777777" w:rsidTr="2E75B77C">
        <w:trPr>
          <w:tblCellSpacing w:w="15" w:type="dxa"/>
        </w:trPr>
        <w:tc>
          <w:tcPr>
            <w:tcW w:w="23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5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5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95D8A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60" w14:textId="2E34FE38" w:rsidR="0068643A" w:rsidRPr="00FD6E06" w:rsidRDefault="000E1B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7AA02264" w14:textId="77777777" w:rsidTr="2E75B77C">
        <w:trPr>
          <w:tblCellSpacing w:w="15" w:type="dxa"/>
        </w:trPr>
        <w:tc>
          <w:tcPr>
            <w:tcW w:w="1551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AA0226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AA0226B" w14:textId="77777777" w:rsidTr="2E75B77C">
        <w:trPr>
          <w:tblCellSpacing w:w="15" w:type="dxa"/>
        </w:trPr>
        <w:tc>
          <w:tcPr>
            <w:tcW w:w="23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68" w14:textId="1B3A9656" w:rsidR="0068643A" w:rsidRPr="00FD6E06" w:rsidRDefault="000E1B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6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6A" w14:textId="3798218F" w:rsidR="0068643A" w:rsidRPr="00FD6E06" w:rsidRDefault="00C66123" w:rsidP="000E1B8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  <w:r w:rsidR="008472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6808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  <w:r w:rsidR="004259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7AA02273" w14:textId="77777777" w:rsidTr="2E75B77C">
        <w:trPr>
          <w:tblCellSpacing w:w="15" w:type="dxa"/>
        </w:trPr>
        <w:tc>
          <w:tcPr>
            <w:tcW w:w="23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6E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AA0226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70" w14:textId="65DCAC8A" w:rsidR="0068643A" w:rsidRPr="00FD6E06" w:rsidRDefault="000E1B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7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72" w14:textId="63B16D04" w:rsidR="000E1B8C" w:rsidRPr="00FD6E06" w:rsidRDefault="006808F1" w:rsidP="00B57D7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  <w:r w:rsidR="00C661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AF41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  <w:r w:rsidR="00C661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BB4AE3" w:rsidRPr="00FD6E06" w14:paraId="7AA02275" w14:textId="77777777" w:rsidTr="2E75B77C">
        <w:trPr>
          <w:tblCellSpacing w:w="15" w:type="dxa"/>
        </w:trPr>
        <w:tc>
          <w:tcPr>
            <w:tcW w:w="1551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AA0227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AA0227C" w14:textId="77777777" w:rsidTr="2E75B77C">
        <w:trPr>
          <w:tblCellSpacing w:w="15" w:type="dxa"/>
        </w:trPr>
        <w:tc>
          <w:tcPr>
            <w:tcW w:w="23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78" w14:textId="77777777" w:rsidR="0068643A" w:rsidRPr="00AF41FB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highlight w:val="green"/>
                <w:lang w:eastAsia="en-GB"/>
              </w:rPr>
            </w:pPr>
            <w:r w:rsidRPr="00AF41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79" w14:textId="57A5FF65" w:rsidR="0068643A" w:rsidRPr="00FD6E06" w:rsidRDefault="00D93E0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7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7B" w14:textId="6D44C368" w:rsidR="0068643A" w:rsidRPr="00FD6E06" w:rsidRDefault="00471C33" w:rsidP="00D93E0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C661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  <w:r w:rsidR="00AF41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B57D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4259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C661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7AA02283" w14:textId="77777777" w:rsidTr="2E75B77C">
        <w:trPr>
          <w:tblCellSpacing w:w="15" w:type="dxa"/>
        </w:trPr>
        <w:tc>
          <w:tcPr>
            <w:tcW w:w="23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80" w14:textId="23370E19" w:rsidR="0068643A" w:rsidRPr="00FD6E06" w:rsidRDefault="0092087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8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82" w14:textId="379793D2" w:rsidR="0068643A" w:rsidRPr="00FD6E06" w:rsidRDefault="00AF41FB" w:rsidP="009208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471C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9C64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EF50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9C64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1743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7AA0228A" w14:textId="77777777" w:rsidTr="2E75B77C">
        <w:trPr>
          <w:tblCellSpacing w:w="15" w:type="dxa"/>
        </w:trPr>
        <w:tc>
          <w:tcPr>
            <w:tcW w:w="23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8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87" w14:textId="0486F4CF" w:rsidR="0068643A" w:rsidRPr="00FD6E06" w:rsidRDefault="00845D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8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89" w14:textId="43500906" w:rsidR="0068643A" w:rsidRPr="00FD6E06" w:rsidRDefault="009C64D3" w:rsidP="00845DE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2</w:t>
            </w:r>
          </w:p>
        </w:tc>
      </w:tr>
      <w:tr w:rsidR="00BB4AE3" w:rsidRPr="00FD6E06" w14:paraId="7AA0228C" w14:textId="77777777" w:rsidTr="2E75B77C">
        <w:trPr>
          <w:tblCellSpacing w:w="15" w:type="dxa"/>
        </w:trPr>
        <w:tc>
          <w:tcPr>
            <w:tcW w:w="1551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8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AA02293" w14:textId="77777777" w:rsidTr="2E75B77C">
        <w:trPr>
          <w:tblCellSpacing w:w="15" w:type="dxa"/>
        </w:trPr>
        <w:tc>
          <w:tcPr>
            <w:tcW w:w="23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90" w14:textId="4016D7F7" w:rsidR="0068643A" w:rsidRPr="00FD6E06" w:rsidRDefault="0046215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91" w14:textId="04F7BFE4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92" w14:textId="191D2A7F" w:rsidR="00E80230" w:rsidRPr="00FD6E06" w:rsidRDefault="00101C4A" w:rsidP="00EF50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100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9C64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AF41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EF50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8148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9C64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7AA0229A" w14:textId="77777777" w:rsidTr="2E75B77C">
        <w:trPr>
          <w:tblCellSpacing w:w="15" w:type="dxa"/>
        </w:trPr>
        <w:tc>
          <w:tcPr>
            <w:tcW w:w="23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9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97" w14:textId="1A95BB56" w:rsidR="0068643A" w:rsidRPr="00FD6E06" w:rsidRDefault="0046215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9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99" w14:textId="5F9B7163" w:rsidR="0068643A" w:rsidRPr="00FD6E06" w:rsidRDefault="00EF50CD" w:rsidP="00E8023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9C64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</w:t>
            </w:r>
            <w:r w:rsidR="00AF41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73571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9C64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2100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7AA022A1" w14:textId="77777777" w:rsidTr="2E75B77C">
        <w:trPr>
          <w:tblCellSpacing w:w="15" w:type="dxa"/>
        </w:trPr>
        <w:tc>
          <w:tcPr>
            <w:tcW w:w="23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9B" w14:textId="402C4AFA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9E" w14:textId="02EB0004" w:rsidR="0068643A" w:rsidRPr="00FD6E06" w:rsidRDefault="00D037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6229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9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A0" w14:textId="43A4182D" w:rsidR="0068643A" w:rsidRPr="00AF41FB" w:rsidRDefault="000D732D" w:rsidP="0046215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9C64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5300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73571E" w:rsidRPr="0073571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9C64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</w:t>
            </w:r>
          </w:p>
        </w:tc>
      </w:tr>
      <w:tr w:rsidR="0068643A" w:rsidRPr="00FD6E06" w14:paraId="7AA022A8" w14:textId="77777777" w:rsidTr="2E75B77C">
        <w:trPr>
          <w:tblCellSpacing w:w="15" w:type="dxa"/>
        </w:trPr>
        <w:tc>
          <w:tcPr>
            <w:tcW w:w="23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A5" w14:textId="1203B3F3" w:rsidR="0068643A" w:rsidRPr="00FD6E06" w:rsidRDefault="00B6229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6229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A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229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A7" w14:textId="0A3E4F81" w:rsidR="0068643A" w:rsidRPr="00AF41FB" w:rsidRDefault="00B62293" w:rsidP="0046215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CA12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5300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Pr="0073571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CA12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A8148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7AA022AF" w14:textId="77777777" w:rsidTr="2E75B77C">
        <w:trPr>
          <w:tblCellSpacing w:w="15" w:type="dxa"/>
        </w:trPr>
        <w:tc>
          <w:tcPr>
            <w:tcW w:w="23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AC" w14:textId="25B18D3B" w:rsidR="0068643A" w:rsidRPr="00FD6E06" w:rsidRDefault="00D037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6229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A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AE" w14:textId="43BC7637" w:rsidR="00D0374A" w:rsidRPr="00AF41FB" w:rsidRDefault="00B62293" w:rsidP="0046215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CA12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5300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Pr="0073571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CA12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A8148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7AA022B6" w14:textId="77777777" w:rsidTr="2E75B77C">
        <w:trPr>
          <w:tblCellSpacing w:w="15" w:type="dxa"/>
        </w:trPr>
        <w:tc>
          <w:tcPr>
            <w:tcW w:w="23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B3" w14:textId="70159C18" w:rsidR="0068643A" w:rsidRPr="00FD6E06" w:rsidRDefault="00D037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B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B5" w14:textId="7B7470C0" w:rsidR="0068643A" w:rsidRPr="00AF41FB" w:rsidRDefault="00B62293" w:rsidP="00D03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617F3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</w:t>
            </w:r>
            <w:r w:rsidR="00CA0CF8" w:rsidRPr="00CA0C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361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</w:t>
            </w:r>
          </w:p>
        </w:tc>
      </w:tr>
      <w:tr w:rsidR="00BB4AE3" w:rsidRPr="00FD6E06" w14:paraId="7AA022B8" w14:textId="77777777" w:rsidTr="2E75B77C">
        <w:trPr>
          <w:tblCellSpacing w:w="15" w:type="dxa"/>
        </w:trPr>
        <w:tc>
          <w:tcPr>
            <w:tcW w:w="1551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B7" w14:textId="77777777" w:rsidR="00BB4AE3" w:rsidRPr="00AF41FB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  <w:lang w:eastAsia="en-GB"/>
              </w:rPr>
            </w:pPr>
            <w:r w:rsidRPr="00AF41F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highlight w:val="yellow"/>
                <w:lang w:eastAsia="en-GB"/>
              </w:rPr>
              <w:t>DATA</w:t>
            </w:r>
          </w:p>
        </w:tc>
      </w:tr>
      <w:tr w:rsidR="0068643A" w:rsidRPr="00FD6E06" w14:paraId="7AA022BF" w14:textId="77777777" w:rsidTr="2E75B77C">
        <w:trPr>
          <w:tblCellSpacing w:w="15" w:type="dxa"/>
        </w:trPr>
        <w:tc>
          <w:tcPr>
            <w:tcW w:w="2367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B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BC" w14:textId="27684C04" w:rsidR="0068643A" w:rsidRPr="00FD6E06" w:rsidRDefault="00D037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B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BE" w14:textId="10298F41" w:rsidR="0068643A" w:rsidRPr="00AF41FB" w:rsidRDefault="00E36125" w:rsidP="00D03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</w:t>
            </w:r>
            <w:r w:rsidR="00CA0CF8" w:rsidRPr="00CA0C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</w:t>
            </w:r>
          </w:p>
        </w:tc>
      </w:tr>
      <w:tr w:rsidR="0068643A" w:rsidRPr="00FD6E06" w14:paraId="7AA022C6" w14:textId="77777777" w:rsidTr="2E75B77C">
        <w:trPr>
          <w:tblCellSpacing w:w="15" w:type="dxa"/>
        </w:trPr>
        <w:tc>
          <w:tcPr>
            <w:tcW w:w="2367" w:type="dxa"/>
            <w:vMerge/>
            <w:vAlign w:val="center"/>
            <w:hideMark/>
          </w:tcPr>
          <w:p w14:paraId="7AA022C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C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C3" w14:textId="44F4CFCE" w:rsidR="0068643A" w:rsidRPr="00FD6E06" w:rsidRDefault="00D037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C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C5" w14:textId="6EA21486" w:rsidR="0068643A" w:rsidRPr="00CA0CF8" w:rsidRDefault="00F212D2" w:rsidP="00D03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004E32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2E7443" w:rsidRPr="002E744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004E32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7AA022CD" w14:textId="77777777" w:rsidTr="002E7443">
        <w:trPr>
          <w:tblCellSpacing w:w="15" w:type="dxa"/>
        </w:trPr>
        <w:tc>
          <w:tcPr>
            <w:tcW w:w="2367" w:type="dxa"/>
            <w:vMerge/>
            <w:vAlign w:val="center"/>
            <w:hideMark/>
          </w:tcPr>
          <w:p w14:paraId="7AA022C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CA" w14:textId="22FEB095" w:rsidR="0068643A" w:rsidRPr="00FD6E06" w:rsidRDefault="00D037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430D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C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7AA022CC" w14:textId="5EE52A8C" w:rsidR="00F212D2" w:rsidRPr="00983E47" w:rsidRDefault="00C31021" w:rsidP="004E320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004E32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B229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983E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4E32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</w:tr>
      <w:tr w:rsidR="0068643A" w:rsidRPr="00FD6E06" w14:paraId="7AA022D4" w14:textId="77777777" w:rsidTr="2E75B77C">
        <w:trPr>
          <w:tblCellSpacing w:w="15" w:type="dxa"/>
        </w:trPr>
        <w:tc>
          <w:tcPr>
            <w:tcW w:w="2367" w:type="dxa"/>
            <w:vMerge/>
            <w:vAlign w:val="center"/>
            <w:hideMark/>
          </w:tcPr>
          <w:p w14:paraId="7AA022C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D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D1" w14:textId="44811D09" w:rsidR="0068643A" w:rsidRPr="00FD6E06" w:rsidRDefault="004E320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E320C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D2" w14:textId="36E3A032" w:rsidR="0068643A" w:rsidRPr="00FD6E06" w:rsidRDefault="004E320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E320C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D3" w14:textId="681D719F" w:rsidR="00D0374A" w:rsidRPr="00CA0CF8" w:rsidRDefault="004E320C" w:rsidP="00D03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4E32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3-215</w:t>
            </w:r>
          </w:p>
        </w:tc>
      </w:tr>
      <w:tr w:rsidR="0068643A" w:rsidRPr="00FD6E06" w14:paraId="7AA022DB" w14:textId="77777777" w:rsidTr="2E75B77C">
        <w:trPr>
          <w:tblCellSpacing w:w="15" w:type="dxa"/>
        </w:trPr>
        <w:tc>
          <w:tcPr>
            <w:tcW w:w="23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D7" w14:textId="36030FD9" w:rsidR="0068643A" w:rsidRPr="00FD6E06" w:rsidRDefault="0068643A" w:rsidP="2E75B77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2E75B77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D8" w14:textId="5D34C365" w:rsidR="0068643A" w:rsidRPr="00FD6E06" w:rsidRDefault="00D037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D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DA" w14:textId="23C7DAB8" w:rsidR="0068643A" w:rsidRPr="00E430DE" w:rsidRDefault="00BC1C37" w:rsidP="00E430D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4E32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85132C" w:rsidRPr="00ED54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4E32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</w:tr>
      <w:tr w:rsidR="0068643A" w:rsidRPr="00FD6E06" w14:paraId="7AA022E2" w14:textId="77777777" w:rsidTr="2E75B77C">
        <w:trPr>
          <w:tblCellSpacing w:w="15" w:type="dxa"/>
        </w:trPr>
        <w:tc>
          <w:tcPr>
            <w:tcW w:w="23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DC" w14:textId="77777777" w:rsidR="0068643A" w:rsidRPr="00641481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4148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6414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DD" w14:textId="77777777" w:rsidR="0068643A" w:rsidRPr="00641481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414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22DE" w14:textId="77777777" w:rsidR="0068643A" w:rsidRPr="00641481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414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DF" w14:textId="5871B986" w:rsidR="0068643A" w:rsidRPr="00641481" w:rsidRDefault="004E04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41481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41481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641481">
              <w:rPr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E0" w14:textId="77777777" w:rsidR="0068643A" w:rsidRPr="00641481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4148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41481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641481">
              <w:rPr>
                <w:sz w:val="24"/>
                <w:szCs w:val="24"/>
              </w:rPr>
              <w:fldChar w:fldCharType="end"/>
            </w:r>
          </w:p>
        </w:tc>
        <w:tc>
          <w:tcPr>
            <w:tcW w:w="14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022E1" w14:textId="3BF0B59A" w:rsidR="0068643A" w:rsidRPr="00CA0CF8" w:rsidRDefault="00BC1C37" w:rsidP="004E04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F212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4E32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ED5474" w:rsidRPr="00ED54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4E32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</w:tr>
    </w:tbl>
    <w:p w14:paraId="7AA022E3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57D8DD" w14:textId="77777777" w:rsidR="0090696D" w:rsidRDefault="0090696D" w:rsidP="00FD6E06">
      <w:pPr>
        <w:spacing w:after="0" w:line="240" w:lineRule="auto"/>
      </w:pPr>
      <w:r>
        <w:separator/>
      </w:r>
    </w:p>
  </w:endnote>
  <w:endnote w:type="continuationSeparator" w:id="0">
    <w:p w14:paraId="7C06525A" w14:textId="77777777" w:rsidR="0090696D" w:rsidRDefault="0090696D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40502020204"/>
    <w:charset w:val="00"/>
    <w:family w:val="swiss"/>
    <w:pitch w:val="variable"/>
    <w:sig w:usb0="01002A87" w:usb1="00000000" w:usb2="00000000" w:usb3="00000000" w:csb0="000100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A022EA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</w:r>
    <w:r w:rsidR="2E75B77C">
      <w:t xml:space="preserve">         </w:t>
    </w:r>
    <w:r>
      <w:rPr>
        <w:noProof/>
        <w:lang w:eastAsia="en-GB"/>
      </w:rPr>
      <w:drawing>
        <wp:inline distT="0" distB="0" distL="0" distR="0" wp14:anchorId="7AA022EB" wp14:editId="7AA022EC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B1F932" w14:textId="77777777" w:rsidR="0090696D" w:rsidRDefault="0090696D" w:rsidP="00FD6E06">
      <w:pPr>
        <w:spacing w:after="0" w:line="240" w:lineRule="auto"/>
      </w:pPr>
      <w:r>
        <w:separator/>
      </w:r>
    </w:p>
  </w:footnote>
  <w:footnote w:type="continuationSeparator" w:id="0">
    <w:p w14:paraId="466BB889" w14:textId="77777777" w:rsidR="0090696D" w:rsidRDefault="0090696D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AA022E8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AA022E9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07644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1AkITMyMTAwNDEyUdpeDU4uLM/DyQAvNaAE+2h2UsAAAA"/>
  </w:docVars>
  <w:rsids>
    <w:rsidRoot w:val="00FD6E06"/>
    <w:rsid w:val="000D732D"/>
    <w:rsid w:val="000E1B8C"/>
    <w:rsid w:val="001004BD"/>
    <w:rsid w:val="00101C4A"/>
    <w:rsid w:val="00135D3C"/>
    <w:rsid w:val="00174346"/>
    <w:rsid w:val="00175FFE"/>
    <w:rsid w:val="00186F51"/>
    <w:rsid w:val="001E4CA1"/>
    <w:rsid w:val="00210054"/>
    <w:rsid w:val="002253F7"/>
    <w:rsid w:val="00234549"/>
    <w:rsid w:val="00286FDD"/>
    <w:rsid w:val="002E7443"/>
    <w:rsid w:val="00356E53"/>
    <w:rsid w:val="00364D78"/>
    <w:rsid w:val="00396F7C"/>
    <w:rsid w:val="00425954"/>
    <w:rsid w:val="0046215A"/>
    <w:rsid w:val="00471C33"/>
    <w:rsid w:val="004736C9"/>
    <w:rsid w:val="00474025"/>
    <w:rsid w:val="004C5C31"/>
    <w:rsid w:val="004E04E7"/>
    <w:rsid w:val="004E320C"/>
    <w:rsid w:val="004E77B6"/>
    <w:rsid w:val="00530041"/>
    <w:rsid w:val="00585F69"/>
    <w:rsid w:val="005B7191"/>
    <w:rsid w:val="00617A50"/>
    <w:rsid w:val="00617F38"/>
    <w:rsid w:val="00622FB0"/>
    <w:rsid w:val="00641481"/>
    <w:rsid w:val="00664936"/>
    <w:rsid w:val="006808F1"/>
    <w:rsid w:val="0068643A"/>
    <w:rsid w:val="00695D8A"/>
    <w:rsid w:val="006A1422"/>
    <w:rsid w:val="00721E32"/>
    <w:rsid w:val="0073571E"/>
    <w:rsid w:val="00750A0E"/>
    <w:rsid w:val="007924AC"/>
    <w:rsid w:val="00800BFC"/>
    <w:rsid w:val="00821224"/>
    <w:rsid w:val="00830CD4"/>
    <w:rsid w:val="00831A40"/>
    <w:rsid w:val="00840F5A"/>
    <w:rsid w:val="00845DE2"/>
    <w:rsid w:val="008472B1"/>
    <w:rsid w:val="0085132C"/>
    <w:rsid w:val="008757D7"/>
    <w:rsid w:val="00886C51"/>
    <w:rsid w:val="008F3D5D"/>
    <w:rsid w:val="0090696D"/>
    <w:rsid w:val="009162B2"/>
    <w:rsid w:val="0092087D"/>
    <w:rsid w:val="00944BDA"/>
    <w:rsid w:val="00953FC6"/>
    <w:rsid w:val="00966476"/>
    <w:rsid w:val="00983E47"/>
    <w:rsid w:val="009B20D2"/>
    <w:rsid w:val="009C64D3"/>
    <w:rsid w:val="009E4712"/>
    <w:rsid w:val="00A0782F"/>
    <w:rsid w:val="00A23908"/>
    <w:rsid w:val="00A36542"/>
    <w:rsid w:val="00A647CE"/>
    <w:rsid w:val="00A81483"/>
    <w:rsid w:val="00A9236B"/>
    <w:rsid w:val="00AA448C"/>
    <w:rsid w:val="00AB06B3"/>
    <w:rsid w:val="00AB07AE"/>
    <w:rsid w:val="00AB2B6C"/>
    <w:rsid w:val="00AF41FB"/>
    <w:rsid w:val="00B2082F"/>
    <w:rsid w:val="00B229F9"/>
    <w:rsid w:val="00B567D4"/>
    <w:rsid w:val="00B57D71"/>
    <w:rsid w:val="00B62293"/>
    <w:rsid w:val="00B9427F"/>
    <w:rsid w:val="00BB4AE3"/>
    <w:rsid w:val="00BC1C37"/>
    <w:rsid w:val="00C31021"/>
    <w:rsid w:val="00C541FF"/>
    <w:rsid w:val="00C63EC7"/>
    <w:rsid w:val="00C66123"/>
    <w:rsid w:val="00C93919"/>
    <w:rsid w:val="00CA0CF8"/>
    <w:rsid w:val="00CA12E9"/>
    <w:rsid w:val="00CA6DD4"/>
    <w:rsid w:val="00D0374A"/>
    <w:rsid w:val="00D31CFE"/>
    <w:rsid w:val="00D44AD4"/>
    <w:rsid w:val="00D464FA"/>
    <w:rsid w:val="00D51AF3"/>
    <w:rsid w:val="00D93E08"/>
    <w:rsid w:val="00E32B93"/>
    <w:rsid w:val="00E36125"/>
    <w:rsid w:val="00E430DE"/>
    <w:rsid w:val="00E80230"/>
    <w:rsid w:val="00ED5474"/>
    <w:rsid w:val="00EE17D5"/>
    <w:rsid w:val="00EF50CD"/>
    <w:rsid w:val="00F05A73"/>
    <w:rsid w:val="00F11D68"/>
    <w:rsid w:val="00F212D2"/>
    <w:rsid w:val="00F34BB1"/>
    <w:rsid w:val="00F428A5"/>
    <w:rsid w:val="00F8358B"/>
    <w:rsid w:val="00F901FE"/>
    <w:rsid w:val="00FA16CF"/>
    <w:rsid w:val="00FD6E06"/>
    <w:rsid w:val="2E75B77C"/>
    <w:rsid w:val="3333C85D"/>
    <w:rsid w:val="7C656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A0220C"/>
  <w15:docId w15:val="{40241A71-487D-4F99-A52A-9ED96CE14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7</TotalTime>
  <Pages>3</Pages>
  <Words>850</Words>
  <Characters>485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Oyesanmi Fabunmi (218087913)</cp:lastModifiedBy>
  <cp:revision>9</cp:revision>
  <dcterms:created xsi:type="dcterms:W3CDTF">2021-05-26T18:00:00Z</dcterms:created>
  <dcterms:modified xsi:type="dcterms:W3CDTF">2023-09-18T14:43:00Z</dcterms:modified>
</cp:coreProperties>
</file>